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12A" w:rsidRPr="007934CD" w:rsidRDefault="0000414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i/>
          <w:color w:val="000000"/>
          <w:sz w:val="32"/>
          <w:szCs w:val="32"/>
          <w:lang w:val="en-US"/>
        </w:rPr>
      </w:pPr>
      <w:r w:rsidRPr="007934CD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Supplementary M</w:t>
      </w:r>
      <w:r w:rsidR="008854C9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ethods</w:t>
      </w:r>
    </w:p>
    <w:p w:rsidR="0061212A" w:rsidRPr="007934CD" w:rsidRDefault="0061212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80"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</w:p>
    <w:p w:rsidR="0061212A" w:rsidRPr="007934CD" w:rsidRDefault="0000414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7934CD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1-Mesityl-3-(3-sulfonatopropyl) </w:t>
      </w:r>
      <w:proofErr w:type="spellStart"/>
      <w:r w:rsidRPr="007934CD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imidazolium</w:t>
      </w:r>
      <w:proofErr w:type="spellEnd"/>
      <w:r w:rsidRPr="007934CD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 protects against oxidative stress and delays </w:t>
      </w:r>
      <w:proofErr w:type="spellStart"/>
      <w:r w:rsidRPr="007934CD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proteotoxicity</w:t>
      </w:r>
      <w:proofErr w:type="spellEnd"/>
      <w:r w:rsidRPr="007934CD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 xml:space="preserve"> in </w:t>
      </w:r>
      <w:r w:rsidRPr="00670813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 xml:space="preserve">C. </w:t>
      </w:r>
      <w:proofErr w:type="spellStart"/>
      <w:r w:rsidRPr="00670813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lang w:val="en-US"/>
        </w:rPr>
        <w:t>elegans</w:t>
      </w:r>
      <w:proofErr w:type="spellEnd"/>
    </w:p>
    <w:p w:rsidR="0061212A" w:rsidRPr="007934CD" w:rsidRDefault="0061212A">
      <w:pPr>
        <w:spacing w:before="240" w:after="36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61212A" w:rsidRDefault="00004145">
      <w:pPr>
        <w:spacing w:before="240" w:after="24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atalia Andersen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Tania Veuthey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María Gabriela Blanco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, Gustavo </w:t>
      </w:r>
      <w:r w:rsidR="0067081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F.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ilbestri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Diego Rayes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and María José De Rosa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1,2*</w:t>
      </w:r>
    </w:p>
    <w:p w:rsidR="0061212A" w:rsidRDefault="0061212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12A" w:rsidRDefault="00004145">
      <w:pPr>
        <w:spacing w:before="240" w:after="0" w:line="240" w:lineRule="auto"/>
        <w:contextualSpacing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0813" w:rsidRPr="006708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Instituto de Investigaciones Bioquímicas de Bahía Blanca (INIBIBB) CCT UNS-CONICET. Bahía Blanca, Argentina </w:t>
      </w:r>
    </w:p>
    <w:p w:rsidR="00670813" w:rsidRDefault="00670813">
      <w:pPr>
        <w:spacing w:before="240" w:after="0" w:line="240" w:lineRule="auto"/>
        <w:contextualSpacing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</w:p>
    <w:p w:rsidR="0061212A" w:rsidRDefault="00004145">
      <w:pPr>
        <w:spacing w:before="240" w:after="0" w:line="240" w:lineRule="auto"/>
        <w:contextualSpacing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  <w:r w:rsidRPr="00670813"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>Dpto</w:t>
      </w:r>
      <w:proofErr w:type="spellEnd"/>
      <w:r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  <w:t xml:space="preserve"> de Biología, Bioquímica y Farmacia, Universidad Nacional del Sur. Bahía Blanca, Argentina</w:t>
      </w:r>
    </w:p>
    <w:p w:rsidR="00670813" w:rsidRDefault="00670813">
      <w:pPr>
        <w:spacing w:before="240" w:after="0" w:line="240" w:lineRule="auto"/>
        <w:contextualSpacing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</w:p>
    <w:p w:rsidR="00670813" w:rsidRPr="002A2BC1" w:rsidRDefault="00670813" w:rsidP="00670813">
      <w:pPr>
        <w:contextualSpacing/>
        <w:rPr>
          <w:rFonts w:ascii="Times New Roman" w:eastAsia="Times New Roman" w:hAnsi="Times New Roman" w:cs="Times New Roman"/>
          <w:color w:val="202020"/>
          <w:sz w:val="24"/>
          <w:szCs w:val="24"/>
        </w:rPr>
      </w:pPr>
      <w:r w:rsidRPr="002A2BC1">
        <w:rPr>
          <w:rFonts w:ascii="Times New Roman" w:eastAsia="Times New Roman" w:hAnsi="Times New Roman" w:cs="Times New Roman"/>
          <w:color w:val="202020"/>
          <w:sz w:val="24"/>
          <w:szCs w:val="24"/>
          <w:vertAlign w:val="superscript"/>
        </w:rPr>
        <w:t>3</w:t>
      </w:r>
      <w:r w:rsidRPr="002A2BC1">
        <w:rPr>
          <w:rFonts w:ascii="Times New Roman" w:eastAsia="Times New Roman" w:hAnsi="Times New Roman" w:cs="Times New Roman"/>
          <w:color w:val="202020"/>
          <w:sz w:val="24"/>
          <w:szCs w:val="24"/>
        </w:rPr>
        <w:t xml:space="preserve"> INQUISUR, Departamento de Química, Universidad Nacional del Sur, UNS-CONICET. Bahía Blanca, Argentina</w:t>
      </w:r>
    </w:p>
    <w:p w:rsidR="0061212A" w:rsidRDefault="0061212A">
      <w:pPr>
        <w:spacing w:before="240" w:after="0" w:line="240" w:lineRule="auto"/>
        <w:rPr>
          <w:rFonts w:ascii="Times New Roman" w:eastAsia="Times New Roman" w:hAnsi="Times New Roman" w:cs="Times New Roman"/>
          <w:color w:val="202020"/>
          <w:sz w:val="24"/>
          <w:szCs w:val="24"/>
          <w:highlight w:val="white"/>
        </w:rPr>
      </w:pPr>
    </w:p>
    <w:p w:rsidR="0061212A" w:rsidRDefault="0061212A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12A" w:rsidRDefault="00004145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María José De Rosa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hyperlink r:id="rId8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mjderosa@criba.edu.ar</w:t>
        </w:r>
      </w:hyperlink>
    </w:p>
    <w:p w:rsidR="0061212A" w:rsidRDefault="006121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212A" w:rsidRDefault="000041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ego Rayes</w:t>
      </w:r>
    </w:p>
    <w:p w:rsidR="0061212A" w:rsidRDefault="0000414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ayes@criba.edu.ar</w:t>
      </w:r>
    </w:p>
    <w:p w:rsidR="0061212A" w:rsidRDefault="0000414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1212A" w:rsidRDefault="006121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212A" w:rsidRDefault="0061212A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</w:p>
    <w:p w:rsidR="0061212A" w:rsidRDefault="00004145">
      <w:pPr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br w:type="page"/>
      </w:r>
    </w:p>
    <w:p w:rsidR="0061212A" w:rsidRDefault="0000414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M</w:t>
      </w:r>
      <w:r w:rsidR="007934CD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ethods</w:t>
      </w:r>
      <w:proofErr w:type="spellEnd"/>
    </w:p>
    <w:p w:rsidR="002F6AC8" w:rsidRPr="002F6AC8" w:rsidRDefault="002F6AC8" w:rsidP="002F6AC8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1212A" w:rsidRPr="002F6AC8" w:rsidRDefault="006121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61212A" w:rsidRPr="002F6AC8" w:rsidRDefault="000041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F6A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bcellular DAF-16 localization</w:t>
      </w:r>
    </w:p>
    <w:p w:rsidR="0061212A" w:rsidRPr="007934CD" w:rsidRDefault="000041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F-16 nuclear translocation was analyzed using a strain containing the translational </w:t>
      </w:r>
      <w:r w:rsidRPr="007934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daf-</w:t>
      </w:r>
      <w:proofErr w:type="gramStart"/>
      <w:r w:rsidRPr="007934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16</w:t>
      </w:r>
      <w:r w:rsidRPr="002F6AC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::</w:t>
      </w:r>
      <w:proofErr w:type="gramEnd"/>
      <w:r w:rsidR="002F6AC8" w:rsidRPr="002F6AC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af-16</w:t>
      </w:r>
      <w:r w:rsidRPr="002F6AC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/b::</w:t>
      </w:r>
      <w:proofErr w:type="spellStart"/>
      <w:r w:rsidR="002F6AC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fp</w:t>
      </w:r>
      <w:proofErr w:type="spellEnd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orter. L4 animals at basal conditions or previously exposed to mild </w:t>
      </w:r>
      <w:r w:rsidR="00951F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tress </w:t>
      </w: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35ºC, 1</w:t>
      </w:r>
      <w:r w:rsidRPr="007934CD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951F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in)</w:t>
      </w: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bookmarkStart w:id="0" w:name="_GoBack"/>
      <w:bookmarkEnd w:id="0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ere mounted to analyze DAF-16 distribution under a fluorescence microscope.  The number of GFP-labeled nuclei per animal was quantified by using Image J FIJI software.</w:t>
      </w:r>
    </w:p>
    <w:p w:rsidR="0061212A" w:rsidRPr="007934CD" w:rsidRDefault="006121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1212A" w:rsidRPr="007934CD" w:rsidRDefault="0061212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1212A" w:rsidRPr="007934CD" w:rsidRDefault="0061212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1212A" w:rsidRPr="007934CD" w:rsidRDefault="0000414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934C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ST-4 expression</w:t>
      </w:r>
    </w:p>
    <w:p w:rsidR="0061212A" w:rsidRPr="007934CD" w:rsidRDefault="0000414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ST-4 expression was analyzed in a transgenic strain containing a transcriptional GFP reporter in wild-type background (see strain list in main text). </w:t>
      </w:r>
    </w:p>
    <w:p w:rsidR="0061212A" w:rsidRPr="007934CD" w:rsidRDefault="0000414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 study GST-4 expression, 16 h post-L4 worms (adult day 1) were analyzed at different conditions: </w:t>
      </w:r>
      <w:proofErr w:type="spellStart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ba</w:t>
      </w:r>
      <w:r w:rsidR="00A26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al conditions and </w:t>
      </w: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i) after exposing animals to the </w:t>
      </w:r>
      <w:r w:rsidR="0067081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xidant </w:t>
      </w:r>
      <w:proofErr w:type="spellStart"/>
      <w:r w:rsidR="0067081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</w:t>
      </w: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glone</w:t>
      </w:r>
      <w:proofErr w:type="spellEnd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38 </w:t>
      </w:r>
      <w:r w:rsidR="00A2619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ym w:font="Symbol" w:char="F06D"/>
      </w:r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) for 1 h followed by 3h of recovery at 20°C. GFP fluorescence from whole-body was measured using </w:t>
      </w:r>
      <w:proofErr w:type="spellStart"/>
      <w:r w:rsidRPr="007934CD">
        <w:rPr>
          <w:rFonts w:ascii="Times New Roman" w:eastAsia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7934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IJI software.</w:t>
      </w:r>
    </w:p>
    <w:p w:rsidR="0061212A" w:rsidRPr="007934CD" w:rsidRDefault="0061212A" w:rsidP="00A261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1" w:name="_heading=h.gjdgxs" w:colFirst="0" w:colLast="0"/>
      <w:bookmarkEnd w:id="1"/>
    </w:p>
    <w:sectPr w:rsidR="0061212A" w:rsidRPr="007934C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4B9" w:rsidRDefault="007554B9">
      <w:pPr>
        <w:spacing w:after="0" w:line="240" w:lineRule="auto"/>
      </w:pPr>
      <w:r>
        <w:separator/>
      </w:r>
    </w:p>
  </w:endnote>
  <w:endnote w:type="continuationSeparator" w:id="0">
    <w:p w:rsidR="007554B9" w:rsidRDefault="00755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12A" w:rsidRDefault="000041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951F31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:rsidR="0061212A" w:rsidRDefault="006121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4B9" w:rsidRDefault="007554B9">
      <w:pPr>
        <w:spacing w:after="0" w:line="240" w:lineRule="auto"/>
      </w:pPr>
      <w:r>
        <w:separator/>
      </w:r>
    </w:p>
  </w:footnote>
  <w:footnote w:type="continuationSeparator" w:id="0">
    <w:p w:rsidR="007554B9" w:rsidRDefault="007554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12A" w:rsidRDefault="000041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b/>
        <w:noProof/>
        <w:color w:val="A6A6A6"/>
        <w:lang w:val="en-US"/>
      </w:rPr>
      <w:drawing>
        <wp:inline distT="0" distB="0" distL="0" distR="0">
          <wp:extent cx="1534909" cy="551877"/>
          <wp:effectExtent l="0" t="0" r="0" b="0"/>
          <wp:docPr id="1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1152D"/>
    <w:multiLevelType w:val="multilevel"/>
    <w:tmpl w:val="1CAA1BDC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12A"/>
    <w:rsid w:val="00004145"/>
    <w:rsid w:val="002F6AC8"/>
    <w:rsid w:val="00501525"/>
    <w:rsid w:val="005B0A3E"/>
    <w:rsid w:val="0061212A"/>
    <w:rsid w:val="00670813"/>
    <w:rsid w:val="007554B9"/>
    <w:rsid w:val="007934CD"/>
    <w:rsid w:val="008854C9"/>
    <w:rsid w:val="00951F31"/>
    <w:rsid w:val="00A26196"/>
    <w:rsid w:val="00FB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CDE6"/>
  <w15:docId w15:val="{AEE9EACC-F2B7-4B62-B37D-96854B9E8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AR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5212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21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212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21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212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521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C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5212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5212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52127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52127"/>
  </w:style>
  <w:style w:type="paragraph" w:customStyle="1" w:styleId="SupplementaryMaterial">
    <w:name w:val="Supplementary Material"/>
    <w:basedOn w:val="Title"/>
    <w:next w:val="Title"/>
    <w:qFormat/>
    <w:rsid w:val="0015212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52127"/>
    <w:pPr>
      <w:ind w:left="720"/>
      <w:contextualSpacing/>
    </w:pPr>
  </w:style>
  <w:style w:type="character" w:customStyle="1" w:styleId="TitleChar">
    <w:name w:val="Title Char"/>
    <w:basedOn w:val="DefaultParagraphFont"/>
    <w:link w:val="Title"/>
    <w:uiPriority w:val="10"/>
    <w:rsid w:val="00152127"/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</w:rPr>
  </w:style>
  <w:style w:type="character" w:styleId="Hyperlink">
    <w:name w:val="Hyperlink"/>
    <w:basedOn w:val="DefaultParagraphFont"/>
    <w:uiPriority w:val="99"/>
    <w:unhideWhenUsed/>
    <w:rsid w:val="008A2EA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5B4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967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5B4"/>
    <w:rPr>
      <w:lang w:val="es-AR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jderosa@criba.edu.a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6ncq4MyUiuraAjcbASwTtyJWiw==">AMUW2mVF+BcFGYE22/DlAnnh0eqD8stH9vKXCO9YYyv+cHcuPqa6LQ5YJlOL/j/TPpGzQ8pESc+jAlxHveii+Is8O3diHkeQGEQcoY9LBACSi6COaCEg5OaATKjqQvoH/M8Lo4HAXdo7+iUrOCwmtqBa94yucNna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</dc:creator>
  <cp:lastModifiedBy>natal</cp:lastModifiedBy>
  <cp:revision>8</cp:revision>
  <dcterms:created xsi:type="dcterms:W3CDTF">2022-03-29T05:12:00Z</dcterms:created>
  <dcterms:modified xsi:type="dcterms:W3CDTF">2022-03-30T13:54:00Z</dcterms:modified>
</cp:coreProperties>
</file>